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4A8A" w14:textId="77777777" w:rsidR="00026E5B" w:rsidRPr="004F0739" w:rsidRDefault="00026E5B" w:rsidP="00026E5B">
      <w:pPr>
        <w:rPr>
          <w:b/>
          <w:bCs/>
          <w:sz w:val="32"/>
          <w:szCs w:val="32"/>
          <w:lang w:val="en-US"/>
        </w:rPr>
      </w:pPr>
      <w:r w:rsidRPr="004F0739">
        <w:rPr>
          <w:b/>
          <w:bCs/>
          <w:sz w:val="32"/>
          <w:szCs w:val="32"/>
          <w:lang w:val="en-US"/>
        </w:rPr>
        <w:t>Supplementary Table S1</w:t>
      </w:r>
    </w:p>
    <w:p w14:paraId="528A634D" w14:textId="77777777" w:rsidR="00026E5B" w:rsidRPr="004F0739" w:rsidRDefault="00026E5B" w:rsidP="00026E5B">
      <w:pPr>
        <w:pStyle w:val="Caption"/>
        <w:jc w:val="both"/>
        <w:rPr>
          <w:color w:val="auto"/>
          <w:sz w:val="20"/>
          <w:szCs w:val="20"/>
          <w:lang w:val="en-US"/>
        </w:rPr>
      </w:pPr>
      <w:r w:rsidRPr="004F0739">
        <w:rPr>
          <w:color w:val="auto"/>
          <w:sz w:val="20"/>
          <w:szCs w:val="20"/>
          <w:lang w:val="en-US"/>
        </w:rPr>
        <w:t>Supplementa</w:t>
      </w:r>
      <w:r>
        <w:rPr>
          <w:color w:val="auto"/>
          <w:sz w:val="20"/>
          <w:szCs w:val="20"/>
          <w:lang w:val="en-US"/>
        </w:rPr>
        <w:t>ry</w:t>
      </w:r>
      <w:r w:rsidRPr="004F0739">
        <w:rPr>
          <w:color w:val="auto"/>
          <w:sz w:val="20"/>
          <w:szCs w:val="20"/>
          <w:lang w:val="en-US"/>
        </w:rPr>
        <w:t xml:space="preserve"> Table </w:t>
      </w:r>
      <w:r>
        <w:rPr>
          <w:color w:val="auto"/>
          <w:sz w:val="20"/>
          <w:szCs w:val="20"/>
          <w:lang w:val="en-US"/>
        </w:rPr>
        <w:t>S</w:t>
      </w:r>
      <w:r w:rsidRPr="004F0739">
        <w:rPr>
          <w:color w:val="auto"/>
          <w:sz w:val="20"/>
          <w:szCs w:val="20"/>
          <w:lang w:val="en-US"/>
        </w:rPr>
        <w:t xml:space="preserve">1: </w:t>
      </w:r>
      <w:r w:rsidRPr="004F0739">
        <w:rPr>
          <w:noProof/>
          <w:color w:val="auto"/>
          <w:sz w:val="20"/>
          <w:szCs w:val="20"/>
          <w:lang w:val="en-US"/>
        </w:rPr>
        <w:t xml:space="preserve">Analysis of the gait development from the CatWalkXT of 4, 8 and 16-month-old male mice. Parameters of the front paws and the hind paws are reported. The first column corresponds to the gait parameter with its specific unit; the second column corresponds to the genotype, the third column corresponds to the reported value, the fourth, fifth and sixth columns are the reported p-values between KO and WT, KO and UP, WT and UP respectively. </w:t>
      </w:r>
      <w:r w:rsidRPr="004F0739">
        <w:rPr>
          <w:color w:val="auto"/>
          <w:sz w:val="20"/>
          <w:szCs w:val="20"/>
          <w:lang w:val="en-US"/>
        </w:rPr>
        <w:t>At 4 months: n=8 for each genotype; at 8 months n=8 for each genotype; at 16 months: n=14 for the KO, n=12 for the WT and n=10 for the UP. One-Way ANOVA was performed when the distribution was Gaussian and Kruskal-Wallis was performed when the distribution was not Gaussian with differences being considered significant at p-values&lt;0.05 (*p&lt;0.05, **p≤0.01, ***p≤0.001).</w:t>
      </w:r>
    </w:p>
    <w:p w14:paraId="221072A4" w14:textId="77777777" w:rsidR="00026E5B" w:rsidRDefault="00026E5B" w:rsidP="00026E5B">
      <w:pPr>
        <w:rPr>
          <w:b/>
          <w:bCs/>
          <w:lang w:val="en-US"/>
        </w:rPr>
      </w:pPr>
      <w:r>
        <w:rPr>
          <w:b/>
          <w:bCs/>
          <w:lang w:val="en-US"/>
        </w:rPr>
        <w:t>4 months: Front Paws</w:t>
      </w:r>
    </w:p>
    <w:tbl>
      <w:tblPr>
        <w:tblStyle w:val="GridTable4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560"/>
        <w:gridCol w:w="1417"/>
        <w:gridCol w:w="1554"/>
      </w:tblGrid>
      <w:tr w:rsidR="00026E5B" w14:paraId="1EFA467C" w14:textId="77777777" w:rsidTr="0018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C0AC61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arameter</w:t>
            </w:r>
            <w:proofErr w:type="spellEnd"/>
          </w:p>
        </w:tc>
        <w:tc>
          <w:tcPr>
            <w:tcW w:w="1276" w:type="dxa"/>
            <w:hideMark/>
          </w:tcPr>
          <w:p w14:paraId="745EF36A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Genotype</w:t>
            </w:r>
            <w:proofErr w:type="spellEnd"/>
          </w:p>
        </w:tc>
        <w:tc>
          <w:tcPr>
            <w:tcW w:w="1559" w:type="dxa"/>
            <w:hideMark/>
          </w:tcPr>
          <w:p w14:paraId="79AD2237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Value</w:t>
            </w:r>
          </w:p>
        </w:tc>
        <w:tc>
          <w:tcPr>
            <w:tcW w:w="1560" w:type="dxa"/>
            <w:hideMark/>
          </w:tcPr>
          <w:p w14:paraId="020689CD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WT</w:t>
            </w:r>
          </w:p>
        </w:tc>
        <w:tc>
          <w:tcPr>
            <w:tcW w:w="1417" w:type="dxa"/>
            <w:hideMark/>
          </w:tcPr>
          <w:p w14:paraId="4FE12DA7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UP</w:t>
            </w:r>
          </w:p>
        </w:tc>
        <w:tc>
          <w:tcPr>
            <w:tcW w:w="1554" w:type="dxa"/>
            <w:hideMark/>
          </w:tcPr>
          <w:p w14:paraId="0CA131A5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UP vs WT</w:t>
            </w:r>
          </w:p>
        </w:tc>
      </w:tr>
    </w:tbl>
    <w:p w14:paraId="026EB7BA" w14:textId="77777777" w:rsidR="00026E5B" w:rsidRDefault="00026E5B" w:rsidP="00026E5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026E5B" w14:paraId="14359574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024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 Index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685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967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-3,13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72A4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,605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81F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,9594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DEC0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,7708</w:t>
            </w:r>
          </w:p>
        </w:tc>
      </w:tr>
      <w:tr w:rsidR="00026E5B" w14:paraId="4E06BFB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37B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3B2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494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-2,7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B6FB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163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3790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F9B29D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5FF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852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A79B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-3,0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B688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6964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F1BD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022729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031A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</w:t>
            </w:r>
          </w:p>
          <w:p w14:paraId="729DE81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E00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387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98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2DB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266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6F4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54548E3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32AD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D94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B04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9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00D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8136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063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DF310F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29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C75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95D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8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16A9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3FF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8BA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294C90F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576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Max Contact Area</w:t>
            </w:r>
          </w:p>
          <w:p w14:paraId="632A068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54A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EB2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17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F26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02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5A1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0,0033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439A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610</w:t>
            </w:r>
          </w:p>
        </w:tc>
      </w:tr>
      <w:tr w:rsidR="00026E5B" w14:paraId="47644A2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14E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7EB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42A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C79B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A5F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DAC3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9E0300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E101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C23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AFC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9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35BB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B58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D66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AFB229C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FA4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rint</w:t>
            </w:r>
            <w:proofErr w:type="spellEnd"/>
            <w:r>
              <w:rPr>
                <w:lang w:eastAsia="en-US"/>
              </w:rPr>
              <w:t xml:space="preserve"> Area</w:t>
            </w:r>
          </w:p>
          <w:p w14:paraId="65F4FE3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5E3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725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36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523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336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C8B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0,0032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E46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762</w:t>
            </w:r>
          </w:p>
        </w:tc>
      </w:tr>
      <w:tr w:rsidR="00026E5B" w14:paraId="5810111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7B8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0025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212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226A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1CC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9E7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F4AB24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A5F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116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956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5DE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C131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4D92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5F3B064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6788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</w:t>
            </w:r>
          </w:p>
          <w:p w14:paraId="406BB7D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FEF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AECC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19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6E78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400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E0F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b/>
                <w:bCs/>
                <w:lang w:eastAsia="en-US"/>
              </w:rPr>
              <w:t>0,0362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2E0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008799E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2AAB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D20A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7FA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4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083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F7BC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570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6FD578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7A2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035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BF1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4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71F83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0C0F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0F3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865A22A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38AA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 Speed</w:t>
            </w:r>
          </w:p>
          <w:p w14:paraId="48BAA30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EBA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686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5,6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8B5D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72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3DCB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37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7C88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45F122C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F01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A4D9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925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6,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168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5F5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35D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71B7205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0B8D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FC39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EFCC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7,9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51DD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758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EE5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75EA2CE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211A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Stride </w:t>
            </w:r>
            <w:proofErr w:type="spellStart"/>
            <w:r>
              <w:rPr>
                <w:lang w:eastAsia="en-US"/>
              </w:rPr>
              <w:t>Length</w:t>
            </w:r>
            <w:proofErr w:type="spellEnd"/>
          </w:p>
          <w:p w14:paraId="2B9C9D8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3CD5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923C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43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F34D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21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970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306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408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499</w:t>
            </w:r>
          </w:p>
        </w:tc>
      </w:tr>
      <w:tr w:rsidR="00026E5B" w14:paraId="05469E2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AD4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C3A9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46E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0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78F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250E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79E7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419237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CE28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BC9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5B0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1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F419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504E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7FE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EB99F1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A40A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lastRenderedPageBreak/>
              <w:t>Step</w:t>
            </w:r>
            <w:proofErr w:type="spellEnd"/>
            <w:r>
              <w:rPr>
                <w:lang w:eastAsia="en-US"/>
              </w:rPr>
              <w:t xml:space="preserve"> Cycle</w:t>
            </w:r>
          </w:p>
          <w:p w14:paraId="000BC74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0E9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61A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15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AD3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73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AF7C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A7E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4899050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807B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098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0D8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42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0EA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8DF2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4D34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DE0ADD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3DCE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D61B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A188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20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8AC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C40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56B4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AA6800C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9523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Single Stance</w:t>
            </w:r>
          </w:p>
          <w:p w14:paraId="2C54DF2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B1B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651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19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F241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296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8BB7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362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7DF1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5E06448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B2E9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735B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85A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4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E94F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3CA9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0BB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651DB4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B3F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85BD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8B8D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4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74F72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F8541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FB5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3C8C2C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D04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Initial dual stance</w:t>
            </w:r>
          </w:p>
          <w:p w14:paraId="7680C2D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0129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0C3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82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E656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93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503B3" w14:textId="77777777" w:rsidR="00026E5B" w:rsidRDefault="00026E5B" w:rsidP="001814CE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21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B76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2172</w:t>
            </w:r>
          </w:p>
        </w:tc>
      </w:tr>
      <w:tr w:rsidR="00026E5B" w14:paraId="54A168C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925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8BB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A8C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282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A3D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D050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D4DE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656933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BBC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9126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450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20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921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113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4B0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E1D3AE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AF4A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Terminal dual stance</w:t>
            </w:r>
          </w:p>
          <w:p w14:paraId="1669A48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9CFC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94A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83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7ADA6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470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D9120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47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5279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5603</w:t>
            </w:r>
          </w:p>
        </w:tc>
      </w:tr>
      <w:tr w:rsidR="00026E5B" w14:paraId="15D12CB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996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480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FEF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27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71E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FC5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89B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0FA1E2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670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700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734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22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C95B4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80099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97C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A947268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CA3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Base of support</w:t>
            </w:r>
          </w:p>
          <w:p w14:paraId="0D513FC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8EB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9E7A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2,10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85DC7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40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264C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637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C73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610</w:t>
            </w:r>
          </w:p>
        </w:tc>
      </w:tr>
      <w:tr w:rsidR="00026E5B" w14:paraId="02AE110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C92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16E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CDE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1,6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C86D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B11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523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2D40E9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CF6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177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A6A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1,9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D7E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3E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445B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EA2964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BA20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ntensit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66D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2503F" w14:textId="77777777" w:rsidR="00026E5B" w:rsidRDefault="00026E5B" w:rsidP="001814C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,0885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3F13" w14:textId="77777777" w:rsidR="00026E5B" w:rsidRPr="004F0739" w:rsidRDefault="00026E5B" w:rsidP="001814C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,501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B2F6" w14:textId="77777777" w:rsidR="00026E5B" w:rsidRPr="004F0739" w:rsidRDefault="00026E5B" w:rsidP="001814C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,0521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7955" w14:textId="77777777" w:rsidR="00026E5B" w:rsidRPr="004F0739" w:rsidRDefault="00026E5B" w:rsidP="001814C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,1401</w:t>
            </w:r>
          </w:p>
        </w:tc>
      </w:tr>
      <w:tr w:rsidR="00026E5B" w14:paraId="0205A9D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314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6AE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E2C8" w14:textId="77777777" w:rsidR="00026E5B" w:rsidRDefault="00026E5B" w:rsidP="001814C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,098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06F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482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E02F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115333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346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405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FE94" w14:textId="77777777" w:rsidR="00026E5B" w:rsidRDefault="00026E5B" w:rsidP="001814C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,12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5DB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092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D91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</w:tbl>
    <w:p w14:paraId="155AE794" w14:textId="77777777" w:rsidR="00026E5B" w:rsidRDefault="00026E5B" w:rsidP="00026E5B"/>
    <w:p w14:paraId="5B72D262" w14:textId="77777777" w:rsidR="00026E5B" w:rsidRDefault="00026E5B" w:rsidP="00026E5B">
      <w:pPr>
        <w:rPr>
          <w:b/>
          <w:bCs/>
        </w:rPr>
      </w:pPr>
      <w:r>
        <w:rPr>
          <w:b/>
          <w:bCs/>
        </w:rPr>
        <w:t xml:space="preserve">4 </w:t>
      </w:r>
      <w:proofErr w:type="spellStart"/>
      <w:r>
        <w:rPr>
          <w:b/>
          <w:bCs/>
        </w:rPr>
        <w:t>months</w:t>
      </w:r>
      <w:proofErr w:type="spellEnd"/>
      <w:r>
        <w:rPr>
          <w:b/>
          <w:bCs/>
        </w:rPr>
        <w:t xml:space="preserve">: Hind </w:t>
      </w:r>
      <w:proofErr w:type="spellStart"/>
      <w:r>
        <w:rPr>
          <w:b/>
          <w:bCs/>
        </w:rPr>
        <w:t>Paws</w:t>
      </w:r>
      <w:proofErr w:type="spellEnd"/>
    </w:p>
    <w:tbl>
      <w:tblPr>
        <w:tblStyle w:val="GridTable4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560"/>
        <w:gridCol w:w="1417"/>
        <w:gridCol w:w="1554"/>
      </w:tblGrid>
      <w:tr w:rsidR="00026E5B" w14:paraId="5F67742F" w14:textId="77777777" w:rsidTr="0018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EFDED9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arameter</w:t>
            </w:r>
            <w:proofErr w:type="spellEnd"/>
          </w:p>
        </w:tc>
        <w:tc>
          <w:tcPr>
            <w:tcW w:w="1276" w:type="dxa"/>
            <w:hideMark/>
          </w:tcPr>
          <w:p w14:paraId="4E909A96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Genotype</w:t>
            </w:r>
            <w:proofErr w:type="spellEnd"/>
          </w:p>
        </w:tc>
        <w:tc>
          <w:tcPr>
            <w:tcW w:w="1559" w:type="dxa"/>
            <w:hideMark/>
          </w:tcPr>
          <w:p w14:paraId="1C875971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Value</w:t>
            </w:r>
          </w:p>
        </w:tc>
        <w:tc>
          <w:tcPr>
            <w:tcW w:w="1560" w:type="dxa"/>
            <w:hideMark/>
          </w:tcPr>
          <w:p w14:paraId="0F7EFB93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WT</w:t>
            </w:r>
          </w:p>
        </w:tc>
        <w:tc>
          <w:tcPr>
            <w:tcW w:w="1417" w:type="dxa"/>
            <w:hideMark/>
          </w:tcPr>
          <w:p w14:paraId="158600BC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UP</w:t>
            </w:r>
          </w:p>
        </w:tc>
        <w:tc>
          <w:tcPr>
            <w:tcW w:w="1554" w:type="dxa"/>
            <w:hideMark/>
          </w:tcPr>
          <w:p w14:paraId="50D6E6F7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UP vs WT</w:t>
            </w:r>
          </w:p>
        </w:tc>
      </w:tr>
    </w:tbl>
    <w:p w14:paraId="1EE122D7" w14:textId="77777777" w:rsidR="00026E5B" w:rsidRDefault="00026E5B" w:rsidP="00026E5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026E5B" w14:paraId="3CEE7667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25DE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 Index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6C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9E5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10,6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5D18F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61 (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3B03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53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5905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136</w:t>
            </w:r>
          </w:p>
        </w:tc>
      </w:tr>
      <w:tr w:rsidR="00026E5B" w14:paraId="61F256C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1146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81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DD4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7,5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59CC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E89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E8B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E3B81D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8B3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EFE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6681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,9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46D5D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39F1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8C0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F43D42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20AA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</w:t>
            </w:r>
          </w:p>
          <w:p w14:paraId="4F8E61F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D8E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160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85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BDB4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93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85ED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37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AC6A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4038283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DB93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B0D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A333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0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B76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858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F5E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C02CEF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B672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1EEB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5D6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9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C916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3442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8D2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966370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6DC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Max Contact Area</w:t>
            </w:r>
          </w:p>
          <w:p w14:paraId="713ED85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36C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557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64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FE96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34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B57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67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11B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320</w:t>
            </w:r>
          </w:p>
        </w:tc>
      </w:tr>
      <w:tr w:rsidR="00026E5B" w14:paraId="60B18B8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10A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E0CA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DDD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EE00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43A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31D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3B997A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B1E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29CD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FD1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6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7CB8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873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014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D163086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CA43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rint</w:t>
            </w:r>
            <w:proofErr w:type="spellEnd"/>
            <w:r>
              <w:rPr>
                <w:lang w:eastAsia="en-US"/>
              </w:rPr>
              <w:t xml:space="preserve"> Area</w:t>
            </w:r>
          </w:p>
          <w:p w14:paraId="24356A3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805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08AF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34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EB9EE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42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C7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787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F6EB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975</w:t>
            </w:r>
          </w:p>
        </w:tc>
      </w:tr>
      <w:tr w:rsidR="00026E5B" w14:paraId="3A0FBB4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075A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1E0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C48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2CAD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F14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FB3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F483D4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FAF1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BDBB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8F2B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1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49C3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B96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245A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9ECF07A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1D3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</w:t>
            </w:r>
          </w:p>
          <w:p w14:paraId="48C2B9F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84B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D18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31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E88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20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787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914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F124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560</w:t>
            </w:r>
          </w:p>
        </w:tc>
      </w:tr>
      <w:tr w:rsidR="00026E5B" w14:paraId="3560C62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6B7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254D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E231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C2E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3C0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372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61B5C9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CBF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D8B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70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075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687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A13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0DCFD0B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D2F0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 Speed</w:t>
            </w:r>
          </w:p>
          <w:p w14:paraId="5EC215A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/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A58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A59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7,9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3C6F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12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47FD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038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547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2D40106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887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3B4E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48A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7,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173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555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5B6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EBDDF6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09A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E58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8126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4,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1FB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7ED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F72A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44D533D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87B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Stride </w:t>
            </w:r>
            <w:proofErr w:type="spellStart"/>
            <w:r>
              <w:rPr>
                <w:lang w:eastAsia="en-US"/>
              </w:rPr>
              <w:t>Length</w:t>
            </w:r>
            <w:proofErr w:type="spellEnd"/>
          </w:p>
          <w:p w14:paraId="582FF14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6E4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DA86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33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3E4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28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8299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898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67D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104</w:t>
            </w:r>
          </w:p>
        </w:tc>
      </w:tr>
      <w:tr w:rsidR="00026E5B" w14:paraId="5CEABB2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2FB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502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C0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7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1C19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D17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95C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2CE61A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A821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70C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9C9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1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8CE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1BF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8B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8351F12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512CC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tep</w:t>
            </w:r>
            <w:proofErr w:type="spellEnd"/>
            <w:r>
              <w:rPr>
                <w:lang w:eastAsia="en-US"/>
              </w:rPr>
              <w:t xml:space="preserve"> Cycle</w:t>
            </w:r>
          </w:p>
          <w:p w14:paraId="162EC86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A8B9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9922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10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8661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73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5EB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602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33D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855</w:t>
            </w:r>
          </w:p>
        </w:tc>
      </w:tr>
      <w:tr w:rsidR="00026E5B" w14:paraId="240E839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5A61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B52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134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2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070C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179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2C5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D30AA4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EEB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26DD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C151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2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1DA3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E298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D0CC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9EC939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3A2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Single Stance</w:t>
            </w:r>
          </w:p>
          <w:p w14:paraId="7D21251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9AAC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FEE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19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66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1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243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4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A3E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8200</w:t>
            </w:r>
          </w:p>
        </w:tc>
      </w:tr>
      <w:tr w:rsidR="00026E5B" w14:paraId="080E2E3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5A91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D6E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47BC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A62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579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B411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995F8E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083D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DE8D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9E92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34D3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6506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88C2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6128C8F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9BD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Initial dual stance</w:t>
            </w:r>
          </w:p>
          <w:p w14:paraId="7616C86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3A2F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8FF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14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FB83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53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0CB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3594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AB0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6564B19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F47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D8FB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F928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1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569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47BC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5F7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BD3820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E121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28E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37F1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7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E4B6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5A6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12E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7971223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F3DA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Terminal dual stance</w:t>
            </w:r>
          </w:p>
          <w:p w14:paraId="4B5CE89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AAA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67F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35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4722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77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0CD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038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7E6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5386750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89D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5DF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847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4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F57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986D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7B6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F7D95E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3D65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E6A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A467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9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F47F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8695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DA7D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A1CDF7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DEB0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Base of support</w:t>
            </w:r>
          </w:p>
          <w:p w14:paraId="255F746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1074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1EA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51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1A8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85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89E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160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B126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893</w:t>
            </w:r>
          </w:p>
        </w:tc>
      </w:tr>
      <w:tr w:rsidR="00026E5B" w14:paraId="0C53DC0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C17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F2D7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781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6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CAD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8F8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9D31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280A90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5EC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98E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3CE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6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038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105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382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8A6F4F7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227BF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ntensit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BA3E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974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53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A8D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82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7FF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3A7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8192</w:t>
            </w:r>
          </w:p>
        </w:tc>
      </w:tr>
      <w:tr w:rsidR="00026E5B" w14:paraId="1FEE07A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81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AFD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AA89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9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3834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FD8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F54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757E4C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82BE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B9B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8C2C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E8F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B218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310C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</w:tbl>
    <w:p w14:paraId="41F1A15B" w14:textId="77777777" w:rsidR="00026E5B" w:rsidRDefault="00026E5B" w:rsidP="00026E5B"/>
    <w:p w14:paraId="6DC7F6D3" w14:textId="77777777" w:rsidR="00026E5B" w:rsidRDefault="00026E5B" w:rsidP="00026E5B">
      <w:pPr>
        <w:rPr>
          <w:b/>
          <w:bCs/>
        </w:rPr>
      </w:pPr>
      <w:r>
        <w:rPr>
          <w:b/>
          <w:bCs/>
        </w:rPr>
        <w:t xml:space="preserve">8 </w:t>
      </w:r>
      <w:proofErr w:type="spellStart"/>
      <w:r>
        <w:rPr>
          <w:b/>
          <w:bCs/>
        </w:rPr>
        <w:t>months</w:t>
      </w:r>
      <w:proofErr w:type="spellEnd"/>
      <w:r>
        <w:rPr>
          <w:b/>
          <w:bCs/>
        </w:rPr>
        <w:t xml:space="preserve">: Front </w:t>
      </w:r>
      <w:proofErr w:type="spellStart"/>
      <w:r>
        <w:rPr>
          <w:b/>
          <w:bCs/>
        </w:rPr>
        <w:t>Paws</w:t>
      </w:r>
      <w:proofErr w:type="spellEnd"/>
    </w:p>
    <w:tbl>
      <w:tblPr>
        <w:tblStyle w:val="GridTable4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560"/>
        <w:gridCol w:w="1417"/>
        <w:gridCol w:w="1554"/>
      </w:tblGrid>
      <w:tr w:rsidR="00026E5B" w14:paraId="0B9FA23A" w14:textId="77777777" w:rsidTr="0018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2B54E38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arameter</w:t>
            </w:r>
            <w:proofErr w:type="spellEnd"/>
          </w:p>
        </w:tc>
        <w:tc>
          <w:tcPr>
            <w:tcW w:w="1276" w:type="dxa"/>
            <w:hideMark/>
          </w:tcPr>
          <w:p w14:paraId="72A99B04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Genotype</w:t>
            </w:r>
            <w:proofErr w:type="spellEnd"/>
          </w:p>
        </w:tc>
        <w:tc>
          <w:tcPr>
            <w:tcW w:w="1559" w:type="dxa"/>
            <w:hideMark/>
          </w:tcPr>
          <w:p w14:paraId="6FACD4A6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Value</w:t>
            </w:r>
          </w:p>
        </w:tc>
        <w:tc>
          <w:tcPr>
            <w:tcW w:w="1560" w:type="dxa"/>
            <w:hideMark/>
          </w:tcPr>
          <w:p w14:paraId="5466C93B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WT</w:t>
            </w:r>
          </w:p>
        </w:tc>
        <w:tc>
          <w:tcPr>
            <w:tcW w:w="1417" w:type="dxa"/>
            <w:hideMark/>
          </w:tcPr>
          <w:p w14:paraId="0642D00D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UP</w:t>
            </w:r>
          </w:p>
        </w:tc>
        <w:tc>
          <w:tcPr>
            <w:tcW w:w="1554" w:type="dxa"/>
            <w:hideMark/>
          </w:tcPr>
          <w:p w14:paraId="4C34409D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UP vs WT</w:t>
            </w:r>
          </w:p>
        </w:tc>
      </w:tr>
    </w:tbl>
    <w:p w14:paraId="061F40B9" w14:textId="77777777" w:rsidR="00026E5B" w:rsidRDefault="00026E5B" w:rsidP="00026E5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026E5B" w14:paraId="3ED5C866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AEC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 Index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803A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FEA5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2,97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D87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71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214A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48C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0D7A238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5C86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A92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3454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2,3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5C36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5537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0571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693559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32B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F71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C02C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2,7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689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19F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D787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E49CB86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F61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</w:t>
            </w:r>
          </w:p>
          <w:p w14:paraId="5CB9E2C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764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C7F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17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0AC8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96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36F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0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49AF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3607</w:t>
            </w:r>
          </w:p>
        </w:tc>
      </w:tr>
      <w:tr w:rsidR="00026E5B" w14:paraId="32BDC88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ACB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FA6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56E8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3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14F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3A3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652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08C054E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062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3D4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C3D6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09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E25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383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247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8B7951B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68F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Max Contact Area</w:t>
            </w:r>
          </w:p>
          <w:p w14:paraId="122B874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57F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53AA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3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F588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20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057D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72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5DEF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529</w:t>
            </w:r>
          </w:p>
        </w:tc>
      </w:tr>
      <w:tr w:rsidR="00026E5B" w14:paraId="0084B6C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FEB7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6EE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42CE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5364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E30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F96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E52479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6EA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B00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4BF0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067A0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42BE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3C4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72AF082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DAF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rint</w:t>
            </w:r>
            <w:proofErr w:type="spellEnd"/>
            <w:r>
              <w:rPr>
                <w:lang w:eastAsia="en-US"/>
              </w:rPr>
              <w:t xml:space="preserve"> Area</w:t>
            </w:r>
          </w:p>
          <w:p w14:paraId="612E477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AB5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875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17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AD592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40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080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791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9AA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832</w:t>
            </w:r>
          </w:p>
        </w:tc>
      </w:tr>
      <w:tr w:rsidR="00026E5B" w14:paraId="080DDF8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894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A79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1BE1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4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A84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2E53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448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00F93E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62A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10C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6209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7A4E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CB5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B91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EE0FBB6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12B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</w:t>
            </w:r>
          </w:p>
          <w:p w14:paraId="51404A4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58E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30D4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2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0674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55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7FC5F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486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9849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70BF714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540F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956D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12A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5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987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105B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1A5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CA8A12E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9F1E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486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2DD5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5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81F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AF86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91A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BBD44D5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5DC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 Speed</w:t>
            </w:r>
          </w:p>
          <w:p w14:paraId="52E706C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/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C6F9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BA0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8,4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71F7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63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12C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452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36F9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5</w:t>
            </w:r>
          </w:p>
        </w:tc>
      </w:tr>
      <w:tr w:rsidR="00026E5B" w14:paraId="7242FEB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69B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25C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0727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4,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47FB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A80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343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E17BED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3941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304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E224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4,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53CD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7EB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8E2F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90F224A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16F9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Stride </w:t>
            </w:r>
            <w:proofErr w:type="spellStart"/>
            <w:r>
              <w:rPr>
                <w:lang w:eastAsia="en-US"/>
              </w:rPr>
              <w:t>Length</w:t>
            </w:r>
            <w:proofErr w:type="spellEnd"/>
          </w:p>
          <w:p w14:paraId="2223994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F7F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509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,92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386F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93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A095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336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339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403</w:t>
            </w:r>
          </w:p>
        </w:tc>
      </w:tr>
      <w:tr w:rsidR="00026E5B" w14:paraId="567D950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433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F9C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701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8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9E4F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09DD5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DBA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63F88F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991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CAA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D3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3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C60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648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0C7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6F499B7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763B8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tep</w:t>
            </w:r>
            <w:proofErr w:type="spellEnd"/>
            <w:r>
              <w:rPr>
                <w:lang w:eastAsia="en-US"/>
              </w:rPr>
              <w:t xml:space="preserve"> Cycle</w:t>
            </w:r>
          </w:p>
          <w:p w14:paraId="553975D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A2F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1DD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40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DB71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68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5B0D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090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016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01F0426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D32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6588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0342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8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E6E1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A76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BB1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4738B2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D88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0B0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22F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6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587F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02F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CD3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F8AD2BB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EDD9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Single Stance</w:t>
            </w:r>
          </w:p>
          <w:p w14:paraId="4276E1B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DDB6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176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2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C3A8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43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E602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535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9B0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5722D4C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32B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735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2801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4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7D86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4D0A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5D1E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868073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96C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45B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228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5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C57B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6DB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A62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F65D52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381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Initial dual stance</w:t>
            </w:r>
          </w:p>
          <w:p w14:paraId="2976225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641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4D5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79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D64F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48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278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75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4510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2054</w:t>
            </w:r>
          </w:p>
        </w:tc>
      </w:tr>
      <w:tr w:rsidR="00026E5B" w14:paraId="094F9B2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484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C97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0BB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3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EAC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EC8C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8B83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52E66F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FEF1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7A4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F59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27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F05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99DF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98D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39C9CDE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2EA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Terminal dual stance </w:t>
            </w:r>
          </w:p>
          <w:p w14:paraId="49D6BE1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406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B1EB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75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5F28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55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DB2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55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2F98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86</w:t>
            </w:r>
            <w:r>
              <w:rPr>
                <w:lang w:eastAsia="en-US"/>
              </w:rPr>
              <w:tab/>
            </w:r>
          </w:p>
        </w:tc>
      </w:tr>
      <w:tr w:rsidR="00026E5B" w14:paraId="7348AB5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ADA2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B40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B452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5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529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7D9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CB56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A76C60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28D1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71E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BBF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28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58D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DC9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48D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0C07C8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F2A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Base of support</w:t>
            </w:r>
          </w:p>
          <w:p w14:paraId="1544D11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A38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ED5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2,00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51F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06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F94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391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5E72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84</w:t>
            </w:r>
          </w:p>
        </w:tc>
      </w:tr>
      <w:tr w:rsidR="00026E5B" w14:paraId="6287129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594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CCE6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6AFF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1,8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58B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9920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52AC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707BFF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413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BD01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9D8F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1,8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47B6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0C4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04E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4DB511E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D8EAD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ntensit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520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36FF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13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B869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0E5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09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33D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7FA87C65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3CFC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6E40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5C49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7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BB7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847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DD67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479B715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93CA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C12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6B8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3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FFD2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F40C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891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</w:tbl>
    <w:p w14:paraId="2C719E83" w14:textId="77777777" w:rsidR="00026E5B" w:rsidRDefault="00026E5B" w:rsidP="00026E5B"/>
    <w:p w14:paraId="1DDAC110" w14:textId="77777777" w:rsidR="00026E5B" w:rsidRDefault="00026E5B" w:rsidP="00026E5B">
      <w:pPr>
        <w:rPr>
          <w:b/>
          <w:bCs/>
        </w:rPr>
      </w:pPr>
      <w:r>
        <w:rPr>
          <w:b/>
          <w:bCs/>
        </w:rPr>
        <w:t xml:space="preserve">8 </w:t>
      </w:r>
      <w:proofErr w:type="spellStart"/>
      <w:r>
        <w:rPr>
          <w:b/>
          <w:bCs/>
        </w:rPr>
        <w:t>months</w:t>
      </w:r>
      <w:proofErr w:type="spellEnd"/>
      <w:r>
        <w:rPr>
          <w:b/>
          <w:bCs/>
        </w:rPr>
        <w:t xml:space="preserve">: Hind </w:t>
      </w:r>
      <w:proofErr w:type="spellStart"/>
      <w:r>
        <w:rPr>
          <w:b/>
          <w:bCs/>
        </w:rPr>
        <w:t>Paws</w:t>
      </w:r>
      <w:proofErr w:type="spellEnd"/>
    </w:p>
    <w:tbl>
      <w:tblPr>
        <w:tblStyle w:val="GridTable4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560"/>
        <w:gridCol w:w="1417"/>
        <w:gridCol w:w="1554"/>
      </w:tblGrid>
      <w:tr w:rsidR="00026E5B" w14:paraId="09A2A605" w14:textId="77777777" w:rsidTr="0018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6C2D428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arameter</w:t>
            </w:r>
            <w:proofErr w:type="spellEnd"/>
          </w:p>
        </w:tc>
        <w:tc>
          <w:tcPr>
            <w:tcW w:w="1276" w:type="dxa"/>
            <w:hideMark/>
          </w:tcPr>
          <w:p w14:paraId="1F5D117A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Genotype</w:t>
            </w:r>
            <w:proofErr w:type="spellEnd"/>
          </w:p>
        </w:tc>
        <w:tc>
          <w:tcPr>
            <w:tcW w:w="1559" w:type="dxa"/>
            <w:hideMark/>
          </w:tcPr>
          <w:p w14:paraId="50743B3A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Value</w:t>
            </w:r>
          </w:p>
        </w:tc>
        <w:tc>
          <w:tcPr>
            <w:tcW w:w="1560" w:type="dxa"/>
            <w:hideMark/>
          </w:tcPr>
          <w:p w14:paraId="16110BF8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WT</w:t>
            </w:r>
          </w:p>
        </w:tc>
        <w:tc>
          <w:tcPr>
            <w:tcW w:w="1417" w:type="dxa"/>
            <w:hideMark/>
          </w:tcPr>
          <w:p w14:paraId="2704F227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UP</w:t>
            </w:r>
          </w:p>
        </w:tc>
        <w:tc>
          <w:tcPr>
            <w:tcW w:w="1554" w:type="dxa"/>
            <w:hideMark/>
          </w:tcPr>
          <w:p w14:paraId="03CA7978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UP vs WT</w:t>
            </w:r>
          </w:p>
        </w:tc>
      </w:tr>
    </w:tbl>
    <w:p w14:paraId="3FC7D4D9" w14:textId="77777777" w:rsidR="00026E5B" w:rsidRDefault="00026E5B" w:rsidP="00026E5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026E5B" w14:paraId="7A02796D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6A2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 Index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A53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55F2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8,85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F9D0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13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E5A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638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FCB2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867</w:t>
            </w:r>
          </w:p>
        </w:tc>
      </w:tr>
      <w:tr w:rsidR="00026E5B" w14:paraId="246B191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430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C79A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47C1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6,8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8AE6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ACE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069E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48E156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136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194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672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6,7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33C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D59F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227C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7D00CCC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DFB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</w:t>
            </w:r>
          </w:p>
          <w:p w14:paraId="400B8FF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F468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B72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28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F296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89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7DA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39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6629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3614</w:t>
            </w:r>
          </w:p>
        </w:tc>
      </w:tr>
      <w:tr w:rsidR="00026E5B" w14:paraId="35AFCD2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7C9D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663B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48E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4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D09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C192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C14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9248BE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735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F5A6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F96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1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C1A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4A4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915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F690A74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6DEF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Max Contact Area</w:t>
            </w:r>
          </w:p>
          <w:p w14:paraId="3A74E50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017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C84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73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7541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02 (*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F9F5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50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007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838</w:t>
            </w:r>
          </w:p>
        </w:tc>
      </w:tr>
      <w:tr w:rsidR="00026E5B" w14:paraId="5E44904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D37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849F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A3D4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CCD1E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BDF4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337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2F1724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0068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4F5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8E1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A99A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5E70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A9F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821095A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BA5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rint</w:t>
            </w:r>
            <w:proofErr w:type="spellEnd"/>
            <w:r>
              <w:rPr>
                <w:lang w:eastAsia="en-US"/>
              </w:rPr>
              <w:t xml:space="preserve"> Area</w:t>
            </w:r>
          </w:p>
          <w:p w14:paraId="3D8B17D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299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4BF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83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4993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02 (*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54AF8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230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D94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125</w:t>
            </w:r>
            <w:r>
              <w:rPr>
                <w:lang w:eastAsia="en-US"/>
              </w:rPr>
              <w:tab/>
            </w:r>
          </w:p>
        </w:tc>
      </w:tr>
      <w:tr w:rsidR="00026E5B" w14:paraId="0E4953E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A10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D7F0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027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5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12C13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D27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BA30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86E763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860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B4D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ED4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2827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594F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3277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A2DA033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A28B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Swing</w:t>
            </w:r>
          </w:p>
          <w:p w14:paraId="20B8132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748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D26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06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B8B2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05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360B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345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125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521</w:t>
            </w:r>
            <w:r>
              <w:rPr>
                <w:lang w:eastAsia="en-US"/>
              </w:rPr>
              <w:tab/>
            </w:r>
          </w:p>
        </w:tc>
      </w:tr>
      <w:tr w:rsidR="00026E5B" w14:paraId="236BD16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7AEB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5F1A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76D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3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30FB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EB1C0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FD8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46939D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C259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B0A4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5A8A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3A8E4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22B2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E7D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6A5D24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987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 Speed</w:t>
            </w:r>
          </w:p>
          <w:p w14:paraId="072E19F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/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F12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254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5,2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E53F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47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997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3C5B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7B5F978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E55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E6A2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B972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7,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1F74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19C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F4BE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90D9F5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4581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3C8D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98B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3,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2A1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3F2D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7582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C3EE863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7B2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Stride </w:t>
            </w:r>
            <w:proofErr w:type="spellStart"/>
            <w:r>
              <w:rPr>
                <w:lang w:eastAsia="en-US"/>
              </w:rPr>
              <w:t>Length</w:t>
            </w:r>
            <w:proofErr w:type="spellEnd"/>
          </w:p>
          <w:p w14:paraId="2E81C5F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4A0D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71E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,76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EB42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49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1AC82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447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D27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284</w:t>
            </w:r>
          </w:p>
        </w:tc>
      </w:tr>
      <w:tr w:rsidR="00026E5B" w14:paraId="4775A64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1C2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8CC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D09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6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F4F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F85D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685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C6F508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AF2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88A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DA9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1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B8B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0BBC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C218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BEC228B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F0A9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tep</w:t>
            </w:r>
            <w:proofErr w:type="spellEnd"/>
            <w:r>
              <w:rPr>
                <w:lang w:eastAsia="en-US"/>
              </w:rPr>
              <w:t xml:space="preserve"> Cycle</w:t>
            </w:r>
          </w:p>
          <w:p w14:paraId="28CD3DE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0E8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326B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287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FF90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13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E87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216A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8662</w:t>
            </w:r>
          </w:p>
        </w:tc>
      </w:tr>
      <w:tr w:rsidR="00026E5B" w14:paraId="2C8CE24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5FD7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CFA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9C4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0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727E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BA6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EF2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6D51F2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749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69D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6A5B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28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EE3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BAC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355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00E4787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0A5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Single Stance</w:t>
            </w:r>
          </w:p>
          <w:p w14:paraId="10AF5A8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1484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DE6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05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E77E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04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8BC31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390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818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8197</w:t>
            </w:r>
          </w:p>
        </w:tc>
      </w:tr>
      <w:tr w:rsidR="00026E5B" w14:paraId="04E0565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C91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DA1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8708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3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2ED5F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440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3BDA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B35F6D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F06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3EE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6F6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F42DD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51BEF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7F3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B07D839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314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Initial dual stance</w:t>
            </w:r>
          </w:p>
          <w:p w14:paraId="560A9B0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929A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305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624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E58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26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251E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462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D22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6554</w:t>
            </w:r>
          </w:p>
        </w:tc>
      </w:tr>
      <w:tr w:rsidR="00026E5B" w14:paraId="193DB49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ECE4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911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7B9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54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63C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D8E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74A6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408D8D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521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30AE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562C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5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74F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E73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3D4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EAA4F6D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48CF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Terminal dual stance </w:t>
            </w:r>
          </w:p>
          <w:p w14:paraId="0C50FB8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D75E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0A4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612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49DE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70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E19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38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F6D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4838</w:t>
            </w:r>
          </w:p>
        </w:tc>
      </w:tr>
      <w:tr w:rsidR="00026E5B" w14:paraId="6784B8F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E0B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A975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C836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56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D2F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4C8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5240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0CE61D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A0A4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C7A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B35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5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616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F9BB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5A4C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9EBE1B1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89B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Base of support</w:t>
            </w:r>
          </w:p>
          <w:p w14:paraId="4C2FBFF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82A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40A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91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DDD1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29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E15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A73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63A042F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0EA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F8B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32D3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4,0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762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136E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2EE6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58F9C6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4F3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391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6C78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4,0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506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E75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C157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918F795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F8A55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ntensit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CF3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B95B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46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B848B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16 (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9407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27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39E9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722</w:t>
            </w:r>
            <w:r>
              <w:rPr>
                <w:lang w:eastAsia="en-US"/>
              </w:rPr>
              <w:tab/>
            </w:r>
          </w:p>
        </w:tc>
      </w:tr>
      <w:tr w:rsidR="00026E5B" w14:paraId="2424ADC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BCF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4EFA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C1C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1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A16C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E7391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4588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191DA7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4FE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19D1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7AB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4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2A06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11D4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D05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</w:tbl>
    <w:p w14:paraId="63771C43" w14:textId="77777777" w:rsidR="00026E5B" w:rsidRDefault="00026E5B" w:rsidP="00026E5B"/>
    <w:p w14:paraId="6B841B0B" w14:textId="77777777" w:rsidR="00026E5B" w:rsidRDefault="00026E5B" w:rsidP="00026E5B"/>
    <w:p w14:paraId="460E53A1" w14:textId="77777777" w:rsidR="00026E5B" w:rsidRDefault="00026E5B" w:rsidP="00026E5B"/>
    <w:p w14:paraId="2EAB3137" w14:textId="77777777" w:rsidR="00026E5B" w:rsidRDefault="00026E5B" w:rsidP="00026E5B">
      <w:pPr>
        <w:rPr>
          <w:b/>
          <w:bCs/>
        </w:rPr>
      </w:pPr>
      <w:r>
        <w:rPr>
          <w:b/>
          <w:bCs/>
        </w:rPr>
        <w:lastRenderedPageBreak/>
        <w:t xml:space="preserve">16 </w:t>
      </w:r>
      <w:proofErr w:type="spellStart"/>
      <w:r>
        <w:rPr>
          <w:b/>
          <w:bCs/>
        </w:rPr>
        <w:t>months</w:t>
      </w:r>
      <w:proofErr w:type="spellEnd"/>
      <w:r>
        <w:rPr>
          <w:b/>
          <w:bCs/>
        </w:rPr>
        <w:t xml:space="preserve">: Front </w:t>
      </w:r>
      <w:proofErr w:type="spellStart"/>
      <w:r>
        <w:rPr>
          <w:b/>
          <w:bCs/>
        </w:rPr>
        <w:t>Paws</w:t>
      </w:r>
      <w:proofErr w:type="spellEnd"/>
    </w:p>
    <w:tbl>
      <w:tblPr>
        <w:tblStyle w:val="GridTable4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560"/>
        <w:gridCol w:w="1417"/>
        <w:gridCol w:w="1554"/>
      </w:tblGrid>
      <w:tr w:rsidR="00026E5B" w14:paraId="4ADEE05D" w14:textId="77777777" w:rsidTr="0018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788BC9C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arameter</w:t>
            </w:r>
            <w:proofErr w:type="spellEnd"/>
          </w:p>
        </w:tc>
        <w:tc>
          <w:tcPr>
            <w:tcW w:w="1276" w:type="dxa"/>
            <w:hideMark/>
          </w:tcPr>
          <w:p w14:paraId="25C86CA6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Genotype</w:t>
            </w:r>
            <w:proofErr w:type="spellEnd"/>
          </w:p>
        </w:tc>
        <w:tc>
          <w:tcPr>
            <w:tcW w:w="1559" w:type="dxa"/>
            <w:hideMark/>
          </w:tcPr>
          <w:p w14:paraId="14FCED4E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Value</w:t>
            </w:r>
          </w:p>
        </w:tc>
        <w:tc>
          <w:tcPr>
            <w:tcW w:w="1560" w:type="dxa"/>
            <w:hideMark/>
          </w:tcPr>
          <w:p w14:paraId="46288A60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WT</w:t>
            </w:r>
          </w:p>
        </w:tc>
        <w:tc>
          <w:tcPr>
            <w:tcW w:w="1417" w:type="dxa"/>
            <w:hideMark/>
          </w:tcPr>
          <w:p w14:paraId="1C5151D4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UP</w:t>
            </w:r>
          </w:p>
        </w:tc>
        <w:tc>
          <w:tcPr>
            <w:tcW w:w="1554" w:type="dxa"/>
            <w:hideMark/>
          </w:tcPr>
          <w:p w14:paraId="76BCFA65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UP vs WT</w:t>
            </w:r>
          </w:p>
        </w:tc>
      </w:tr>
    </w:tbl>
    <w:p w14:paraId="63522A5F" w14:textId="77777777" w:rsidR="00026E5B" w:rsidRDefault="00026E5B" w:rsidP="00026E5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026E5B" w14:paraId="3FBB592B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6F8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 Index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27E6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82DC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3,51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0142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89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5AEF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414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6E3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034</w:t>
            </w:r>
          </w:p>
        </w:tc>
      </w:tr>
      <w:tr w:rsidR="00026E5B" w14:paraId="3AFF880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9AC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2A5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37D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2,5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BE7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D8FD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74D5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E05724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6AE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D05F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0A3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2,1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90B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98C0D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CB2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145BB2A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F2F4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</w:t>
            </w:r>
          </w:p>
          <w:p w14:paraId="75C62DF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ED8F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589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08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485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50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17A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63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4AE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525</w:t>
            </w:r>
          </w:p>
        </w:tc>
      </w:tr>
      <w:tr w:rsidR="00026E5B" w14:paraId="0833F24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A110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FA0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4D3F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2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4FC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480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314D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A66F5E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28D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89C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804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3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CC2F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16CE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CF1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A0C551E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5FC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Max Contact Area</w:t>
            </w:r>
          </w:p>
          <w:p w14:paraId="52678D7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9D41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B088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11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A1B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65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1F92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987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08F7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345</w:t>
            </w:r>
          </w:p>
        </w:tc>
      </w:tr>
      <w:tr w:rsidR="00026E5B" w14:paraId="27E8D18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430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A494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B5D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F9D2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A2A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FD8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399B8D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E55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CDE0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48F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77C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559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B904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EBCDE21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52F4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rint</w:t>
            </w:r>
            <w:proofErr w:type="spellEnd"/>
            <w:r>
              <w:rPr>
                <w:lang w:eastAsia="en-US"/>
              </w:rPr>
              <w:t xml:space="preserve"> Area</w:t>
            </w:r>
          </w:p>
          <w:p w14:paraId="1E02A2F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82B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A8E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3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1DB9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39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2028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65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6CFC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889</w:t>
            </w:r>
          </w:p>
        </w:tc>
      </w:tr>
      <w:tr w:rsidR="00026E5B" w14:paraId="165812F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2689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4139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8FC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1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8BC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0E6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CE0C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2A6826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DA6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6915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5E8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1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137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F9FB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AB8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806F907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892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</w:t>
            </w:r>
          </w:p>
          <w:p w14:paraId="026E3C5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DB5A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F0F5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12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E350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10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931F4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05 (*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E38D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263</w:t>
            </w:r>
          </w:p>
        </w:tc>
      </w:tr>
      <w:tr w:rsidR="00026E5B" w14:paraId="173B27C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5D7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0CA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3BE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4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419EE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3B9D2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789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BC28A6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0C3F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DFE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B20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5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096B6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26C81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670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D23BF35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6BD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 Speed</w:t>
            </w:r>
          </w:p>
          <w:p w14:paraId="28EA939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/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CCD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7658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0,1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288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67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5D05C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57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22E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918</w:t>
            </w:r>
          </w:p>
        </w:tc>
      </w:tr>
      <w:tr w:rsidR="00026E5B" w14:paraId="4C91D9A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B175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A47B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DB6F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69,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A46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0D81E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CDA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D4575B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704D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FED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DAFC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59,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990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70BBC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30F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E806131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666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Stride </w:t>
            </w:r>
            <w:proofErr w:type="spellStart"/>
            <w:r>
              <w:rPr>
                <w:lang w:eastAsia="en-US"/>
              </w:rPr>
              <w:t>Length</w:t>
            </w:r>
            <w:proofErr w:type="spellEnd"/>
          </w:p>
          <w:p w14:paraId="68DEF40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7BE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227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13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CB36D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14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C3D0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29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2CF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553</w:t>
            </w:r>
          </w:p>
        </w:tc>
      </w:tr>
      <w:tr w:rsidR="00026E5B" w14:paraId="3CAC1D1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5DA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D89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9A7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1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166C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A5E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5EF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AE1BEE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D78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CCD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ADB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5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82BDE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78EF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266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98FAFB2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60920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tep</w:t>
            </w:r>
            <w:proofErr w:type="spellEnd"/>
            <w:r>
              <w:rPr>
                <w:lang w:eastAsia="en-US"/>
              </w:rPr>
              <w:t xml:space="preserve"> Cycle</w:t>
            </w:r>
          </w:p>
          <w:p w14:paraId="0278DCA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6C0B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636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20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2399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83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94741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251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F4ED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5799</w:t>
            </w:r>
          </w:p>
        </w:tc>
      </w:tr>
      <w:tr w:rsidR="00026E5B" w14:paraId="2E4A605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1E9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B2B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F0B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6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D0E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3D1B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131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639E3C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02C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B0C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B11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9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B80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2097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C5B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637679D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AAD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Single Stance</w:t>
            </w:r>
          </w:p>
          <w:p w14:paraId="1A1F109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5A0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7A5D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10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16838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255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FAA6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08 (*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75EA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7841</w:t>
            </w:r>
          </w:p>
        </w:tc>
      </w:tr>
      <w:tr w:rsidR="00026E5B" w14:paraId="59D1407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D34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B53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F2E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4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3B0C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32A1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131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CE27C2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C60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1442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1445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5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6CCB0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7600A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533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96FE008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4C6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Initial dual stance</w:t>
            </w:r>
          </w:p>
          <w:p w14:paraId="4D9D687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245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84DF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89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4ACB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39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2BF1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400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9FB0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66223B3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7E5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2EA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262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9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932F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5A35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50D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125978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5C70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430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889A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1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5E6B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00D6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E56D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EAC1F2A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A6D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Terminal dual stance </w:t>
            </w:r>
          </w:p>
          <w:p w14:paraId="1A9506F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8D85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8A2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98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47F4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95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43AC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125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0E7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226</w:t>
            </w:r>
            <w:r>
              <w:rPr>
                <w:lang w:eastAsia="en-US"/>
              </w:rPr>
              <w:tab/>
            </w:r>
          </w:p>
        </w:tc>
      </w:tr>
      <w:tr w:rsidR="00026E5B" w14:paraId="15C1720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4600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3E6B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115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39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F63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7E4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764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73C897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7AC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61F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BD8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41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2B6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DBB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F397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4CAD0DD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37A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Base of support</w:t>
            </w:r>
          </w:p>
          <w:p w14:paraId="30CED07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952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0C8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2,18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23BF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01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3FB14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357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018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963</w:t>
            </w:r>
          </w:p>
        </w:tc>
      </w:tr>
      <w:tr w:rsidR="00026E5B" w14:paraId="179F629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72D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1AA0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953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2,0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AA7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417AF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570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A1CC93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3D4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635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3AAC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1,8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AC53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C38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2CA0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7C410F1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A4BE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ntensit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CCB5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8D6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37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2B8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138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A6B8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193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F3B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244D30AC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AB2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69C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FD9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0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241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D294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54B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C20341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0CC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F7E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7342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0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ABB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C8B8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A46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</w:tbl>
    <w:p w14:paraId="4A7B88C2" w14:textId="77777777" w:rsidR="00026E5B" w:rsidRDefault="00026E5B" w:rsidP="00026E5B"/>
    <w:p w14:paraId="003A66FA" w14:textId="393F3CCC" w:rsidR="00026E5B" w:rsidRDefault="00026E5B" w:rsidP="00026E5B">
      <w:pPr>
        <w:rPr>
          <w:b/>
          <w:bCs/>
        </w:rPr>
      </w:pPr>
      <w:r>
        <w:rPr>
          <w:b/>
          <w:bCs/>
        </w:rPr>
        <w:t xml:space="preserve">16 </w:t>
      </w:r>
      <w:proofErr w:type="spellStart"/>
      <w:r>
        <w:rPr>
          <w:b/>
          <w:bCs/>
        </w:rPr>
        <w:t>months</w:t>
      </w:r>
      <w:proofErr w:type="spellEnd"/>
      <w:r>
        <w:rPr>
          <w:b/>
          <w:bCs/>
        </w:rPr>
        <w:t xml:space="preserve">: Hind </w:t>
      </w:r>
      <w:proofErr w:type="spellStart"/>
      <w:r>
        <w:rPr>
          <w:b/>
          <w:bCs/>
        </w:rPr>
        <w:t>Paws</w:t>
      </w:r>
      <w:proofErr w:type="spellEnd"/>
    </w:p>
    <w:tbl>
      <w:tblPr>
        <w:tblStyle w:val="GridTable4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560"/>
        <w:gridCol w:w="1417"/>
        <w:gridCol w:w="1554"/>
      </w:tblGrid>
      <w:tr w:rsidR="00026E5B" w14:paraId="7B1ECFBF" w14:textId="77777777" w:rsidTr="0018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14:paraId="5B8D38E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arameter</w:t>
            </w:r>
            <w:proofErr w:type="spellEnd"/>
          </w:p>
        </w:tc>
        <w:tc>
          <w:tcPr>
            <w:tcW w:w="1276" w:type="dxa"/>
            <w:hideMark/>
          </w:tcPr>
          <w:p w14:paraId="53CC8C3F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Genotype</w:t>
            </w:r>
            <w:proofErr w:type="spellEnd"/>
          </w:p>
        </w:tc>
        <w:tc>
          <w:tcPr>
            <w:tcW w:w="1559" w:type="dxa"/>
            <w:hideMark/>
          </w:tcPr>
          <w:p w14:paraId="692D3A0E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Value</w:t>
            </w:r>
          </w:p>
        </w:tc>
        <w:tc>
          <w:tcPr>
            <w:tcW w:w="1560" w:type="dxa"/>
            <w:hideMark/>
          </w:tcPr>
          <w:p w14:paraId="07191DE1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WT</w:t>
            </w:r>
          </w:p>
        </w:tc>
        <w:tc>
          <w:tcPr>
            <w:tcW w:w="1417" w:type="dxa"/>
            <w:hideMark/>
          </w:tcPr>
          <w:p w14:paraId="699BFEB4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KO vs UP</w:t>
            </w:r>
          </w:p>
        </w:tc>
        <w:tc>
          <w:tcPr>
            <w:tcW w:w="1554" w:type="dxa"/>
            <w:hideMark/>
          </w:tcPr>
          <w:p w14:paraId="2087218D" w14:textId="77777777" w:rsidR="00026E5B" w:rsidRDefault="00026E5B" w:rsidP="001814C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US"/>
              </w:rPr>
            </w:pPr>
            <w:r>
              <w:rPr>
                <w:lang w:eastAsia="en-US"/>
              </w:rPr>
              <w:t>UP vs WT</w:t>
            </w:r>
          </w:p>
        </w:tc>
      </w:tr>
    </w:tbl>
    <w:p w14:paraId="6814D50F" w14:textId="77777777" w:rsidR="00026E5B" w:rsidRDefault="00026E5B" w:rsidP="00026E5B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026E5B" w14:paraId="6CAB8580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984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 Index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06D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A7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7,24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AD72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E70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70A8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686114D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830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687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EC84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6,5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8D1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10E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F698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73F003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AAF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5DB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EC76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-6,7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0A9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075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954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C51A3D1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162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tand</w:t>
            </w:r>
          </w:p>
          <w:p w14:paraId="701941B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ACCC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E598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20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D0E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80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42F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985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48F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4962</w:t>
            </w:r>
          </w:p>
        </w:tc>
      </w:tr>
      <w:tr w:rsidR="00026E5B" w14:paraId="59A60DC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729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4F9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13B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418</w:t>
            </w:r>
            <w:r>
              <w:rPr>
                <w:lang w:eastAsia="en-US"/>
              </w:rPr>
              <w:tab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8643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94F9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79D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F6C0380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BFDE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8B35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75A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6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192B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EED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873B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F497DA2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F456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Max Contact Area</w:t>
            </w:r>
          </w:p>
          <w:p w14:paraId="33A65CA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638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613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81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956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56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786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145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591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754</w:t>
            </w:r>
          </w:p>
        </w:tc>
      </w:tr>
      <w:tr w:rsidR="00026E5B" w14:paraId="5A26FC4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905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FFDA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70D4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0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58C9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323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016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9B5A28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8EF2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AB2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B3A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8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643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60B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6960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817ADD6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983D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Print</w:t>
            </w:r>
            <w:proofErr w:type="spellEnd"/>
            <w:r>
              <w:rPr>
                <w:lang w:eastAsia="en-US"/>
              </w:rPr>
              <w:t xml:space="preserve"> Area</w:t>
            </w:r>
          </w:p>
          <w:p w14:paraId="7BB3A4B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24D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5B32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3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CCB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08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516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2277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712C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543</w:t>
            </w:r>
          </w:p>
        </w:tc>
      </w:tr>
      <w:tr w:rsidR="00026E5B" w14:paraId="263E4C6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D34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C08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BD94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2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C4C4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B39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43C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FBA6DB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1C7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41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BCB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1,1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4A67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362A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D3DD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610A18D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0FE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</w:t>
            </w:r>
          </w:p>
          <w:p w14:paraId="2F9BF0C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DBC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307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9631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719D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40 (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6529A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29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BAB1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565</w:t>
            </w:r>
          </w:p>
        </w:tc>
      </w:tr>
      <w:tr w:rsidR="00026E5B" w14:paraId="2DE83E0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2572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E84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90B7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8AE6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570C6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1FE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1B5B05B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6D7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B53E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0CFC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017B5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2B63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240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04B0BCE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530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Swing Speed</w:t>
            </w:r>
          </w:p>
          <w:p w14:paraId="58EDD1D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/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8272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F62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7,05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822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38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C8337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180 (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956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5844</w:t>
            </w:r>
          </w:p>
        </w:tc>
      </w:tr>
      <w:tr w:rsidR="00026E5B" w14:paraId="5BC6C09A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0A0D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680F6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E542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6,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E4C1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9902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C0FC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14DB64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B65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7AF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B8C3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0,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5FA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F704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FF2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B743E28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179B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Stride </w:t>
            </w:r>
            <w:proofErr w:type="spellStart"/>
            <w:r>
              <w:rPr>
                <w:lang w:eastAsia="en-US"/>
              </w:rPr>
              <w:t>Length</w:t>
            </w:r>
            <w:proofErr w:type="spellEnd"/>
          </w:p>
          <w:p w14:paraId="4AD48B6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85B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D07D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7,93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D33CA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91 (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80E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0951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2AC8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6900</w:t>
            </w:r>
          </w:p>
        </w:tc>
      </w:tr>
      <w:tr w:rsidR="00026E5B" w14:paraId="74695E3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155F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42AC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674B5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9,0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834C0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59E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2D16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4B78539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94D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9BCD0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5BD1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8,7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3C43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CC049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AAB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A1059B6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CC06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Step</w:t>
            </w:r>
            <w:proofErr w:type="spellEnd"/>
            <w:r>
              <w:rPr>
                <w:lang w:eastAsia="en-US"/>
              </w:rPr>
              <w:t xml:space="preserve"> Cycle</w:t>
            </w:r>
          </w:p>
          <w:p w14:paraId="7E65E6C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6AD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8E3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133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4CA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067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EAB2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51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949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767</w:t>
            </w:r>
          </w:p>
        </w:tc>
      </w:tr>
      <w:tr w:rsidR="00026E5B" w14:paraId="5F92FB14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8F8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1EC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7196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6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245E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B05B5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EF9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2D9B8B1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0C1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1EA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EC54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9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316E0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1604C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240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E9047AB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F98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Single Stance</w:t>
            </w:r>
          </w:p>
          <w:p w14:paraId="159C38B1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7A70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AC3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55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6612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55 (*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48613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028 (**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84FF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146</w:t>
            </w:r>
          </w:p>
        </w:tc>
      </w:tr>
      <w:tr w:rsidR="00026E5B" w14:paraId="7EFE5982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A20B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521A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1CF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B2245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66F1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FF60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54CB5B21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D0C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3CFD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7AC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2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AEA2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1593D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519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32FFED8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3DBF4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Initial dual stance</w:t>
            </w:r>
          </w:p>
          <w:p w14:paraId="2FC9E6C0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15AF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AD4C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6292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E063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21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06B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532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3389</w:t>
            </w:r>
          </w:p>
        </w:tc>
      </w:tr>
      <w:tr w:rsidR="00026E5B" w14:paraId="25C0B6BD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09217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4C3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63F0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55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20A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4F9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9E771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0B36CD8F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3E9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D6B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C6D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69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ABFB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476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AF9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497A2E6E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8A60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Terminal dual stance </w:t>
            </w:r>
          </w:p>
          <w:p w14:paraId="3F86A53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s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628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8F72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6289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EA2E2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8660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7A69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988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04D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5267</w:t>
            </w:r>
          </w:p>
        </w:tc>
      </w:tr>
      <w:tr w:rsidR="00026E5B" w14:paraId="7A6EB99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FDA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4197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EFC9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58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C482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8D535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858A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3A80B8E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C06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C14A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E6F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69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6B1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A98B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4BA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2AB9DA5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A72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Base of support</w:t>
            </w:r>
          </w:p>
          <w:p w14:paraId="2CB6FA2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(cm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B83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722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91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95D7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9984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64F1F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7295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0F08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7733</w:t>
            </w:r>
          </w:p>
        </w:tc>
      </w:tr>
      <w:tr w:rsidR="00026E5B" w14:paraId="38887D93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B809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A6F5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C70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9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BF43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733C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CB56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6A82D358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309D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EA6E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526F3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3,7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3F976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251F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D67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7F2D0631" w14:textId="77777777" w:rsidTr="001814CE">
        <w:trPr>
          <w:trHeight w:val="450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CCAF" w14:textId="77777777" w:rsidR="00026E5B" w:rsidRDefault="00026E5B" w:rsidP="001814CE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Intensit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316C2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KO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11BB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1646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DF326" w14:textId="77777777" w:rsidR="00026E5B" w:rsidRDefault="00026E5B" w:rsidP="001814CE">
            <w:pPr>
              <w:spacing w:line="240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0,0418 (*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5C5D4" w14:textId="77777777" w:rsidR="00026E5B" w:rsidRDefault="00026E5B" w:rsidP="001814CE">
            <w:pPr>
              <w:spacing w:line="240" w:lineRule="auto"/>
              <w:rPr>
                <w:lang w:eastAsia="en-US"/>
              </w:rPr>
            </w:pPr>
            <w:r>
              <w:rPr>
                <w:lang w:eastAsia="en-US"/>
              </w:rPr>
              <w:t>0,1269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4BB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9999</w:t>
            </w:r>
          </w:p>
        </w:tc>
      </w:tr>
      <w:tr w:rsidR="00026E5B" w14:paraId="16076FD6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8E04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385A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WT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82C6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6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DAF8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2B7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759A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  <w:tr w:rsidR="00026E5B" w14:paraId="125E29B7" w14:textId="77777777" w:rsidTr="001814CE">
        <w:trPr>
          <w:trHeight w:val="4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24E2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5B829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UP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D05C" w14:textId="77777777" w:rsidR="00026E5B" w:rsidRDefault="00026E5B" w:rsidP="001814CE">
            <w:pPr>
              <w:rPr>
                <w:lang w:eastAsia="en-US"/>
              </w:rPr>
            </w:pPr>
            <w:r>
              <w:rPr>
                <w:lang w:eastAsia="en-US"/>
              </w:rPr>
              <w:t>0,099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466F7" w14:textId="77777777" w:rsidR="00026E5B" w:rsidRDefault="00026E5B" w:rsidP="001814CE">
            <w:pPr>
              <w:spacing w:line="240" w:lineRule="auto"/>
              <w:rPr>
                <w:rFonts w:eastAsiaTheme="minorHAnsi"/>
                <w:b/>
                <w:bCs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C9DB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8BE8" w14:textId="77777777" w:rsidR="00026E5B" w:rsidRDefault="00026E5B" w:rsidP="001814CE">
            <w:pPr>
              <w:spacing w:line="240" w:lineRule="auto"/>
              <w:rPr>
                <w:rFonts w:eastAsiaTheme="minorHAnsi"/>
                <w:lang w:eastAsia="en-US"/>
              </w:rPr>
            </w:pPr>
          </w:p>
        </w:tc>
      </w:tr>
    </w:tbl>
    <w:p w14:paraId="5B340F5A" w14:textId="77777777" w:rsidR="00A27098" w:rsidRDefault="00A27098"/>
    <w:sectPr w:rsidR="00A27098" w:rsidSect="00303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0MzA1MLcxMLc2NjIyUdpeDU4uLM/DyQAqNaAAifdKosAAAA"/>
  </w:docVars>
  <w:rsids>
    <w:rsidRoot w:val="00026E5B"/>
    <w:rsid w:val="00026E5B"/>
    <w:rsid w:val="001B4F29"/>
    <w:rsid w:val="003032DD"/>
    <w:rsid w:val="004871AE"/>
    <w:rsid w:val="006F044A"/>
    <w:rsid w:val="009E6357"/>
    <w:rsid w:val="00A2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32253"/>
  <w15:chartTrackingRefBased/>
  <w15:docId w15:val="{86FA3BC2-00FC-4232-84EB-195CD06F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E5B"/>
    <w:pPr>
      <w:spacing w:line="256" w:lineRule="auto"/>
    </w:pPr>
    <w:rPr>
      <w:rFonts w:eastAsiaTheme="minorEastAsia"/>
      <w:kern w:val="0"/>
      <w:lang w:val="fr-BE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E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E5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6E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6E5B"/>
    <w:rPr>
      <w:rFonts w:ascii="Consolas" w:eastAsiaTheme="minorEastAsia" w:hAnsi="Consolas" w:cs="Consolas"/>
      <w:kern w:val="0"/>
      <w:sz w:val="20"/>
      <w:szCs w:val="20"/>
      <w:lang w:val="fr-BE" w:eastAsia="ja-JP"/>
      <w14:ligatures w14:val="none"/>
    </w:rPr>
  </w:style>
  <w:style w:type="paragraph" w:customStyle="1" w:styleId="msonormal0">
    <w:name w:val="msonormal"/>
    <w:basedOn w:val="Normal"/>
    <w:rsid w:val="00026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E5B"/>
    <w:rPr>
      <w:rFonts w:eastAsiaTheme="minorEastAsia"/>
      <w:kern w:val="0"/>
      <w:sz w:val="20"/>
      <w:szCs w:val="20"/>
      <w:lang w:val="fr-BE" w:eastAsia="ja-JP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026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6E5B"/>
    <w:rPr>
      <w:rFonts w:eastAsiaTheme="minorEastAsia"/>
      <w:kern w:val="0"/>
      <w:lang w:val="fr-BE" w:eastAsia="ja-JP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026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E5B"/>
    <w:rPr>
      <w:rFonts w:eastAsiaTheme="minorEastAsia"/>
      <w:kern w:val="0"/>
      <w:lang w:val="fr-BE"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26E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E5B"/>
    <w:rPr>
      <w:rFonts w:eastAsiaTheme="minorEastAsia"/>
      <w:b/>
      <w:bCs/>
      <w:kern w:val="0"/>
      <w:sz w:val="20"/>
      <w:szCs w:val="20"/>
      <w:lang w:val="fr-BE"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E5B"/>
    <w:rPr>
      <w:rFonts w:ascii="Segoe UI" w:eastAsiaTheme="minorEastAsia" w:hAnsi="Segoe UI" w:cs="Segoe UI"/>
      <w:kern w:val="0"/>
      <w:sz w:val="18"/>
      <w:szCs w:val="18"/>
      <w:lang w:val="fr-BE" w:eastAsia="ja-JP"/>
      <w14:ligatures w14:val="none"/>
    </w:rPr>
  </w:style>
  <w:style w:type="paragraph" w:styleId="Revision">
    <w:name w:val="Revision"/>
    <w:uiPriority w:val="99"/>
    <w:semiHidden/>
    <w:rsid w:val="00026E5B"/>
    <w:pPr>
      <w:spacing w:after="0" w:line="240" w:lineRule="auto"/>
    </w:pPr>
    <w:rPr>
      <w:rFonts w:eastAsiaTheme="minorEastAsia"/>
      <w:kern w:val="0"/>
      <w:lang w:val="fr-BE"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026E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6E5B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26E5B"/>
    <w:rPr>
      <w:color w:val="808080"/>
    </w:rPr>
  </w:style>
  <w:style w:type="character" w:styleId="IntenseReference">
    <w:name w:val="Intense Reference"/>
    <w:basedOn w:val="DefaultParagraphFont"/>
    <w:uiPriority w:val="32"/>
    <w:qFormat/>
    <w:rsid w:val="00026E5B"/>
    <w:rPr>
      <w:b/>
      <w:bCs/>
      <w:smallCaps/>
      <w:color w:val="4472C4" w:themeColor="accent1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rsid w:val="00026E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6E5B"/>
    <w:pPr>
      <w:spacing w:after="0" w:line="240" w:lineRule="auto"/>
    </w:pPr>
    <w:rPr>
      <w:kern w:val="0"/>
      <w:lang w:val="fr-BE" w:eastAsia="ja-JP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026E5B"/>
    <w:pPr>
      <w:spacing w:after="0" w:line="240" w:lineRule="auto"/>
    </w:pPr>
    <w:rPr>
      <w:kern w:val="0"/>
      <w:lang w:val="fr-BE" w:eastAsia="ja-JP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44</Words>
  <Characters>6523</Characters>
  <Application>Microsoft Office Word</Application>
  <DocSecurity>0</DocSecurity>
  <Lines>54</Lines>
  <Paragraphs>15</Paragraphs>
  <ScaleCrop>false</ScaleCrop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pia Jérémie</dc:creator>
  <cp:keywords/>
  <dc:description/>
  <cp:lastModifiedBy>Zappia Jérémie</cp:lastModifiedBy>
  <cp:revision>2</cp:revision>
  <dcterms:created xsi:type="dcterms:W3CDTF">2023-07-14T13:47:00Z</dcterms:created>
  <dcterms:modified xsi:type="dcterms:W3CDTF">2023-07-14T13:49:00Z</dcterms:modified>
</cp:coreProperties>
</file>